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3940E" w14:textId="77777777" w:rsidR="00FD14B6" w:rsidRPr="00384F19" w:rsidRDefault="00FD14B6" w:rsidP="00FD14B6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384F19">
        <w:rPr>
          <w:rFonts w:ascii="Arial" w:hAnsi="Arial" w:cs="Arial"/>
          <w:b/>
          <w:sz w:val="22"/>
          <w:szCs w:val="22"/>
        </w:rPr>
        <w:t>Olfactory testing does not predict ß-amyloid, MRI measures of neurodegeneration or vascular pathology in the British 1946 birth cohort.</w:t>
      </w:r>
    </w:p>
    <w:p w14:paraId="5CE09F5D" w14:textId="77777777" w:rsidR="00FD14B6" w:rsidRPr="00FD14B6" w:rsidRDefault="00FD14B6" w:rsidP="00FD14B6">
      <w:pPr>
        <w:widowControl w:val="0"/>
        <w:rPr>
          <w:rFonts w:ascii="Arial" w:hAnsi="Arial" w:cs="Arial"/>
          <w:sz w:val="22"/>
          <w:szCs w:val="22"/>
        </w:rPr>
      </w:pPr>
    </w:p>
    <w:p w14:paraId="5338C7FB" w14:textId="77777777" w:rsidR="00FD14B6" w:rsidRPr="00FD14B6" w:rsidRDefault="00FD14B6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4BAB3CA4" w14:textId="304E9F0F" w:rsidR="00420123" w:rsidRPr="00FD14B6" w:rsidRDefault="00420123" w:rsidP="004F66A2">
      <w:pPr>
        <w:widowControl w:val="0"/>
        <w:ind w:left="640" w:hanging="640"/>
        <w:rPr>
          <w:rFonts w:ascii="Arial" w:hAnsi="Arial" w:cs="Arial"/>
          <w:b/>
          <w:bCs/>
          <w:sz w:val="22"/>
          <w:szCs w:val="22"/>
        </w:rPr>
      </w:pPr>
      <w:r w:rsidRPr="00FD14B6">
        <w:rPr>
          <w:rFonts w:ascii="Arial" w:hAnsi="Arial" w:cs="Arial"/>
          <w:b/>
          <w:bCs/>
          <w:sz w:val="22"/>
          <w:szCs w:val="22"/>
        </w:rPr>
        <w:t>Supplementary data:</w:t>
      </w:r>
    </w:p>
    <w:p w14:paraId="4FD84429" w14:textId="178E29DA" w:rsidR="00420123" w:rsidRPr="00FD14B6" w:rsidRDefault="00420123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59BEE83A" w14:textId="41697360" w:rsidR="00420123" w:rsidRPr="00FD14B6" w:rsidRDefault="00420123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1CBEA546" w14:textId="60815A65" w:rsidR="00420123" w:rsidRPr="00FD14B6" w:rsidRDefault="00FB30A1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  <w:r w:rsidRPr="00FD14B6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99711E" wp14:editId="6E374438">
                <wp:simplePos x="0" y="0"/>
                <wp:positionH relativeFrom="column">
                  <wp:posOffset>46744</wp:posOffset>
                </wp:positionH>
                <wp:positionV relativeFrom="paragraph">
                  <wp:posOffset>15999</wp:posOffset>
                </wp:positionV>
                <wp:extent cx="5673609" cy="3871595"/>
                <wp:effectExtent l="0" t="0" r="16510" b="1460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3609" cy="3871595"/>
                          <a:chOff x="0" y="0"/>
                          <a:chExt cx="5673609" cy="3871595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5673609" cy="3871595"/>
                            <a:chOff x="0" y="0"/>
                            <a:chExt cx="5405280" cy="3872203"/>
                          </a:xfrm>
                        </wpg:grpSpPr>
                        <wps:wsp>
                          <wps:cNvPr id="1" name="Rounded Rectangle 1"/>
                          <wps:cNvSpPr/>
                          <wps:spPr>
                            <a:xfrm>
                              <a:off x="1917272" y="0"/>
                              <a:ext cx="1539551" cy="522515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2ECFFF2" w14:textId="77777777" w:rsidR="00FB30A1" w:rsidRPr="003A21D8" w:rsidRDefault="00FB30A1" w:rsidP="00FB30A1">
                                <w:pPr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3A21D8">
                                  <w:rPr>
                                    <w:sz w:val="22"/>
                                    <w:szCs w:val="22"/>
                                  </w:rPr>
                                  <w:t>Attended Insight 46 study visit: n=502</w:t>
                                </w:r>
                              </w:p>
                              <w:p w14:paraId="0923CF11" w14:textId="77777777" w:rsidR="00FB30A1" w:rsidRDefault="00FB30A1" w:rsidP="00FB30A1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Rounded Rectangle 2"/>
                          <wps:cNvSpPr/>
                          <wps:spPr>
                            <a:xfrm>
                              <a:off x="1916974" y="923731"/>
                              <a:ext cx="1539551" cy="522515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DCB853C" w14:textId="77777777" w:rsidR="00FB30A1" w:rsidRPr="00A769BB" w:rsidRDefault="00FB30A1" w:rsidP="00FB30A1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A769BB"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Exclusio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ounded Rectangle 3"/>
                          <wps:cNvSpPr/>
                          <wps:spPr>
                            <a:xfrm>
                              <a:off x="1114" y="321813"/>
                              <a:ext cx="1539551" cy="1660849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3C32244" w14:textId="77777777" w:rsidR="00FB30A1" w:rsidRPr="004E0481" w:rsidRDefault="00FB30A1" w:rsidP="00FB30A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4E0481">
                                  <w:rPr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Exclusions – participant characteristics:</w:t>
                                </w:r>
                              </w:p>
                              <w:p w14:paraId="300671E1" w14:textId="77777777" w:rsidR="00FB30A1" w:rsidRPr="00C91F03" w:rsidRDefault="00FB30A1" w:rsidP="00FB30A1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C91F0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eurodegenerative Diseases: n=7</w:t>
                                </w:r>
                              </w:p>
                              <w:p w14:paraId="024BA327" w14:textId="77777777" w:rsidR="00FB30A1" w:rsidRPr="00C91F03" w:rsidRDefault="00FB30A1" w:rsidP="00FB30A1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C91F0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Mild cognitive impairment: n= 8</w:t>
                                </w:r>
                              </w:p>
                              <w:p w14:paraId="2ABEBD8D" w14:textId="77777777" w:rsidR="00FB30A1" w:rsidRPr="00C91F03" w:rsidRDefault="00FB30A1" w:rsidP="00FB30A1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C91F0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asal disorders: n=3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Rounded Rectangle 4"/>
                          <wps:cNvSpPr/>
                          <wps:spPr>
                            <a:xfrm>
                              <a:off x="3866040" y="333477"/>
                              <a:ext cx="1539240" cy="1660849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27A8E68" w14:textId="77777777" w:rsidR="00FB30A1" w:rsidRPr="004E6A85" w:rsidRDefault="00FB30A1" w:rsidP="00FB30A1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4E6A85"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Exclusions -incomplete data:</w:t>
                                </w:r>
                              </w:p>
                              <w:p w14:paraId="62B627DC" w14:textId="77777777" w:rsidR="00FB30A1" w:rsidRPr="00C91F03" w:rsidRDefault="00FB30A1" w:rsidP="00FB30A1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C91F0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Did not complete scanning protocol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/failed imaging quality control</w:t>
                                </w:r>
                                <w:r w:rsidRPr="00C91F0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: n=36</w:t>
                                </w:r>
                              </w:p>
                              <w:p w14:paraId="01241B56" w14:textId="77777777" w:rsidR="00FB30A1" w:rsidRPr="00EF4F36" w:rsidRDefault="00FB30A1" w:rsidP="00FB30A1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EF4F36">
                                  <w:rPr>
                                    <w:sz w:val="20"/>
                                    <w:szCs w:val="20"/>
                                  </w:rPr>
                                  <w:t>UPSIT not completed: n=24</w:t>
                                </w:r>
                              </w:p>
                              <w:p w14:paraId="613961BF" w14:textId="77777777" w:rsidR="00FB30A1" w:rsidRDefault="00FB30A1" w:rsidP="00FB30A1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EF4F36">
                                  <w:rPr>
                                    <w:sz w:val="20"/>
                                    <w:szCs w:val="20"/>
                                  </w:rPr>
                                  <w:t>UPSIT results invalid n=4</w:t>
                                </w:r>
                              </w:p>
                              <w:p w14:paraId="7167BC5E" w14:textId="77777777" w:rsidR="00FB30A1" w:rsidRDefault="00FB30A1" w:rsidP="00FB30A1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33B2619A" w14:textId="77777777" w:rsidR="00FB30A1" w:rsidRDefault="00FB30A1" w:rsidP="00FB30A1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5D5729BC" w14:textId="77777777" w:rsidR="00FB30A1" w:rsidRDefault="00FB30A1" w:rsidP="00FB30A1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73E8F480" w14:textId="77777777" w:rsidR="00FB30A1" w:rsidRPr="00EF4F36" w:rsidRDefault="00FB30A1" w:rsidP="00FB30A1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ounded Rectangle 5"/>
                          <wps:cNvSpPr/>
                          <wps:spPr>
                            <a:xfrm>
                              <a:off x="3864941" y="2183363"/>
                              <a:ext cx="1539240" cy="168884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AF8BF38" w14:textId="77777777" w:rsidR="00FB30A1" w:rsidRPr="00DF4476" w:rsidRDefault="00FB30A1" w:rsidP="00FB30A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DF4476">
                                  <w:rPr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euroimaging analyses:</w:t>
                                </w:r>
                              </w:p>
                              <w:p w14:paraId="43CCB6C3" w14:textId="77777777" w:rsidR="00FB30A1" w:rsidRPr="00C91F03" w:rsidRDefault="00FB30A1" w:rsidP="00FB30A1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C91F0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Hippocampal volume, cortical thickness analyses: n=389</w:t>
                                </w:r>
                              </w:p>
                              <w:p w14:paraId="1F8C3481" w14:textId="77777777" w:rsidR="00FB30A1" w:rsidRPr="00C91F03" w:rsidRDefault="00FB30A1" w:rsidP="00FB30A1">
                                <w:pPr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C91F0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Failed white matter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quality control</w:t>
                                </w:r>
                                <w:r w:rsidRPr="00C91F0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: n=12, so n=377 included in these analyses</w:t>
                                </w:r>
                              </w:p>
                              <w:p w14:paraId="60C6EE49" w14:textId="77777777" w:rsidR="00FB30A1" w:rsidRPr="00C91F03" w:rsidRDefault="00FB30A1" w:rsidP="00FB30A1">
                                <w:pPr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ounded Rectangle 6"/>
                          <wps:cNvSpPr/>
                          <wps:spPr>
                            <a:xfrm>
                              <a:off x="0" y="2556588"/>
                              <a:ext cx="1539240" cy="951722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AB053EA" w14:textId="77777777" w:rsidR="00FB30A1" w:rsidRPr="00214952" w:rsidRDefault="00FB30A1" w:rsidP="00FB30A1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F4476"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Demographic, cognitive</w:t>
                                </w:r>
                                <w:r w:rsidRPr="00214952">
                                  <w:rPr>
                                    <w:sz w:val="20"/>
                                    <w:szCs w:val="20"/>
                                  </w:rPr>
                                  <w:t xml:space="preserve"> analyses: n=38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ounded Rectangle 7"/>
                          <wps:cNvSpPr/>
                          <wps:spPr>
                            <a:xfrm>
                              <a:off x="1917609" y="2687217"/>
                              <a:ext cx="1539240" cy="52197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9901956" w14:textId="77777777" w:rsidR="00FB30A1" w:rsidRPr="00DF4476" w:rsidRDefault="00FB30A1" w:rsidP="00FB30A1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DF4476"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Final sample:</w:t>
                                </w:r>
                              </w:p>
                              <w:p w14:paraId="5828F692" w14:textId="77777777" w:rsidR="00FB30A1" w:rsidRPr="005D3AE2" w:rsidRDefault="00FB30A1" w:rsidP="00FB30A1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n=38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0" name="Group 20"/>
                        <wpg:cNvGrpSpPr/>
                        <wpg:grpSpPr>
                          <a:xfrm>
                            <a:off x="1611604" y="522514"/>
                            <a:ext cx="2446354" cy="2433476"/>
                            <a:chOff x="0" y="0"/>
                            <a:chExt cx="2446354" cy="2433476"/>
                          </a:xfrm>
                        </wpg:grpSpPr>
                        <wps:wsp>
                          <wps:cNvPr id="9" name="Straight Arrow Connector 9"/>
                          <wps:cNvCnPr/>
                          <wps:spPr>
                            <a:xfrm>
                              <a:off x="2018004" y="651329"/>
                              <a:ext cx="42835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>
                              <a:off x="1208483" y="0"/>
                              <a:ext cx="0" cy="40115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>
                              <a:off x="1208483" y="923731"/>
                              <a:ext cx="0" cy="124077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 flipH="1">
                              <a:off x="0" y="651329"/>
                              <a:ext cx="396826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2018004" y="2433476"/>
                              <a:ext cx="42835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Straight Arrow Connector 19"/>
                          <wps:cNvCnPr/>
                          <wps:spPr>
                            <a:xfrm flipH="1">
                              <a:off x="9331" y="2433476"/>
                              <a:ext cx="396826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F99711E" id="Group 21" o:spid="_x0000_s1026" style="position:absolute;left:0;text-align:left;margin-left:3.7pt;margin-top:1.25pt;width:446.75pt;height:304.85pt;z-index:251659264" coordsize="56736,38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">
                <v:group id="Group 8" o:spid="_x0000_s1027" style="position:absolute;width:56736;height:38715" coordsize="54052,38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">
                  <v:roundrect id="Rounded Rectangle 1" o:spid="_x0000_s1028" style="position:absolute;left:19172;width:15396;height:52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" filled="f" strokecolor="black [3213]" strokeweight="1pt">
                    <v:stroke joinstyle="miter"/>
                    <v:textbox>
                      <w:txbxContent>
                        <w:p w14:paraId="72ECFFF2" w14:textId="77777777" w:rsidR="00FB30A1" w:rsidRPr="003A21D8" w:rsidRDefault="00FB30A1" w:rsidP="00FB30A1">
                          <w:pPr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3A21D8">
                            <w:rPr>
                              <w:sz w:val="22"/>
                              <w:szCs w:val="22"/>
                            </w:rPr>
                            <w:t>Attended Insight 46 study visit: n=502</w:t>
                          </w:r>
                        </w:p>
                        <w:p w14:paraId="0923CF11" w14:textId="77777777" w:rsidR="00FB30A1" w:rsidRDefault="00FB30A1" w:rsidP="00FB30A1">
                          <w:pPr>
                            <w:jc w:val="center"/>
                          </w:pPr>
                        </w:p>
                      </w:txbxContent>
                    </v:textbox>
                  </v:roundrect>
                  <v:roundrect id="Rounded Rectangle 2" o:spid="_x0000_s1029" style="position:absolute;left:19169;top:9237;width:15396;height:52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" filled="f" strokecolor="black [3213]" strokeweight="1pt">
                    <v:stroke joinstyle="miter"/>
                    <v:textbox>
                      <w:txbxContent>
                        <w:p w14:paraId="3DCB853C" w14:textId="77777777" w:rsidR="00FB30A1" w:rsidRPr="00A769BB" w:rsidRDefault="00FB30A1" w:rsidP="00FB30A1">
                          <w:pPr>
                            <w:jc w:val="center"/>
                            <w:rPr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A769BB">
                            <w:rPr>
                              <w:b/>
                              <w:bCs/>
                              <w:sz w:val="20"/>
                              <w:szCs w:val="20"/>
                            </w:rPr>
                            <w:t>Exclusions</w:t>
                          </w:r>
                        </w:p>
                      </w:txbxContent>
                    </v:textbox>
                  </v:roundrect>
                  <v:roundrect id="Rounded Rectangle 3" o:spid="_x0000_s1030" style="position:absolute;left:11;top:3218;width:15395;height:1660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" filled="f" strokecolor="black [3213]" strokeweight="1pt">
                    <v:stroke joinstyle="miter"/>
                    <v:textbox>
                      <w:txbxContent>
                        <w:p w14:paraId="43C32244" w14:textId="77777777" w:rsidR="00FB30A1" w:rsidRPr="004E0481" w:rsidRDefault="00FB30A1" w:rsidP="00FB30A1">
                          <w:pPr>
                            <w:jc w:val="center"/>
                            <w:rPr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4E0481">
                            <w:rPr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Exclusions – participant characteristics:</w:t>
                          </w:r>
                        </w:p>
                        <w:p w14:paraId="300671E1" w14:textId="77777777" w:rsidR="00FB30A1" w:rsidRPr="00C91F03" w:rsidRDefault="00FB30A1" w:rsidP="00FB30A1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C91F0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Neurodegenerative Diseases: n=7</w:t>
                          </w:r>
                        </w:p>
                        <w:p w14:paraId="024BA327" w14:textId="77777777" w:rsidR="00FB30A1" w:rsidRPr="00C91F03" w:rsidRDefault="00FB30A1" w:rsidP="00FB30A1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C91F0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Mild cognitive impairment: n= 8</w:t>
                          </w:r>
                        </w:p>
                        <w:p w14:paraId="2ABEBD8D" w14:textId="77777777" w:rsidR="00FB30A1" w:rsidRPr="00C91F03" w:rsidRDefault="00FB30A1" w:rsidP="00FB30A1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C91F0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Nasal disorders: n=34</w:t>
                          </w:r>
                        </w:p>
                      </w:txbxContent>
                    </v:textbox>
                  </v:roundrect>
                  <v:roundrect id="Rounded Rectangle 4" o:spid="_x0000_s1031" style="position:absolute;left:38660;top:3334;width:15392;height:166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" filled="f" strokecolor="black [3213]" strokeweight="1pt">
                    <v:stroke joinstyle="miter"/>
                    <v:textbox>
                      <w:txbxContent>
                        <w:p w14:paraId="727A8E68" w14:textId="77777777" w:rsidR="00FB30A1" w:rsidRPr="004E6A85" w:rsidRDefault="00FB30A1" w:rsidP="00FB30A1">
                          <w:pPr>
                            <w:jc w:val="center"/>
                            <w:rPr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4E6A85">
                            <w:rPr>
                              <w:b/>
                              <w:bCs/>
                              <w:sz w:val="20"/>
                              <w:szCs w:val="20"/>
                            </w:rPr>
                            <w:t>Exclusions -incomplete data:</w:t>
                          </w:r>
                          <w:proofErr w:type="spellStart"/>
                        </w:p>
                        <w:p w14:paraId="62B627DC" w14:textId="77777777" w:rsidR="00FB30A1" w:rsidRPr="00C91F03" w:rsidRDefault="00FB30A1" w:rsidP="00FB30A1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proofErr w:type="spellEnd"/>
                          <w:r w:rsidRPr="00C91F0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Did not complete scanning protocol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/failed imaging quality control</w:t>
                          </w:r>
                          <w:r w:rsidRPr="00C91F0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: n=36</w:t>
                          </w:r>
                        </w:p>
                        <w:p w14:paraId="01241B56" w14:textId="77777777" w:rsidR="00FB30A1" w:rsidRPr="00EF4F36" w:rsidRDefault="00FB30A1" w:rsidP="00FB30A1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EF4F36">
                            <w:rPr>
                              <w:sz w:val="20"/>
                              <w:szCs w:val="20"/>
                            </w:rPr>
                            <w:t>UPSIT not completed: n=24</w:t>
                          </w:r>
                        </w:p>
                        <w:p w14:paraId="613961BF" w14:textId="77777777" w:rsidR="00FB30A1" w:rsidRDefault="00FB30A1" w:rsidP="00FB30A1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EF4F36">
                            <w:rPr>
                              <w:sz w:val="20"/>
                              <w:szCs w:val="20"/>
                            </w:rPr>
                            <w:t>UPSIT results invalid n=4</w:t>
                          </w:r>
                        </w:p>
                        <w:p w14:paraId="7167BC5E" w14:textId="77777777" w:rsidR="00FB30A1" w:rsidRDefault="00FB30A1" w:rsidP="00FB30A1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33B2619A" w14:textId="77777777" w:rsidR="00FB30A1" w:rsidRDefault="00FB30A1" w:rsidP="00FB30A1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5D5729BC" w14:textId="77777777" w:rsidR="00FB30A1" w:rsidRDefault="00FB30A1" w:rsidP="00FB30A1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73E8F480" w14:textId="77777777" w:rsidR="00FB30A1" w:rsidRPr="00EF4F36" w:rsidRDefault="00FB30A1" w:rsidP="00FB30A1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oundrect>
                  <v:roundrect id="Rounded Rectangle 5" o:spid="_x0000_s1032" style="position:absolute;left:38649;top:21833;width:15392;height:1688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" filled="f" strokecolor="black [3213]" strokeweight="1pt">
                    <v:stroke joinstyle="miter"/>
                    <v:textbox>
                      <w:txbxContent>
                        <w:p w14:paraId="4AF8BF38" w14:textId="77777777" w:rsidR="00FB30A1" w:rsidRPr="00DF4476" w:rsidRDefault="00FB30A1" w:rsidP="00FB30A1">
                          <w:pPr>
                            <w:jc w:val="center"/>
                            <w:rPr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DF4476">
                            <w:rPr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Neuroimaging analyses:</w:t>
                          </w:r>
                        </w:p>
                        <w:p w14:paraId="43CCB6C3" w14:textId="77777777" w:rsidR="00FB30A1" w:rsidRPr="00C91F03" w:rsidRDefault="00FB30A1" w:rsidP="00FB30A1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C91F0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Hippocampal volume, cortical thickness analyses: n=389</w:t>
                          </w:r>
                        </w:p>
                        <w:p w14:paraId="1F8C3481" w14:textId="77777777" w:rsidR="00FB30A1" w:rsidRPr="00C91F03" w:rsidRDefault="00FB30A1" w:rsidP="00FB30A1">
                          <w:pPr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C91F0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Failed white matter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quality control</w:t>
                          </w:r>
                          <w:r w:rsidRPr="00C91F0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: n=12, so n=377 included in these analyses</w:t>
                          </w:r>
                        </w:p>
                        <w:p w14:paraId="60C6EE49" w14:textId="77777777" w:rsidR="00FB30A1" w:rsidRPr="00C91F03" w:rsidRDefault="00FB30A1" w:rsidP="00FB30A1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</w:p>
                      </w:txbxContent>
                    </v:textbox>
                  </v:roundrect>
                  <v:roundrect id="Rounded Rectangle 6" o:spid="_x0000_s1033" style="position:absolute;top:25565;width:15392;height:95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" filled="f" strokecolor="black [3213]" strokeweight="1pt">
                    <v:stroke joinstyle="miter"/>
                    <v:textbox>
                      <w:txbxContent>
                        <w:p w14:paraId="4AB053EA" w14:textId="77777777" w:rsidR="00FB30A1" w:rsidRPr="00214952" w:rsidRDefault="00FB30A1" w:rsidP="00FB30A1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F4476">
                            <w:rPr>
                              <w:b/>
                              <w:bCs/>
                              <w:sz w:val="20"/>
                              <w:szCs w:val="20"/>
                            </w:rPr>
                            <w:t>Demographic, cognitive</w:t>
                          </w:r>
                          <w:r w:rsidRPr="00214952">
                            <w:rPr>
                              <w:sz w:val="20"/>
                              <w:szCs w:val="20"/>
                            </w:rPr>
                            <w:t xml:space="preserve"> analyses: n=389</w:t>
                          </w:r>
                        </w:p>
                      </w:txbxContent>
                    </v:textbox>
                  </v:roundrect>
                  <v:roundrect id="Rounded Rectangle 7" o:spid="_x0000_s1034" style="position:absolute;left:19176;top:26872;width:15392;height:521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" filled="f" strokecolor="black [3213]" strokeweight="1pt">
                    <v:stroke joinstyle="miter"/>
                    <v:textbox>
                      <w:txbxContent>
                        <w:p w14:paraId="69901956" w14:textId="77777777" w:rsidR="00FB30A1" w:rsidRPr="00DF4476" w:rsidRDefault="00FB30A1" w:rsidP="00FB30A1">
                          <w:pPr>
                            <w:jc w:val="center"/>
                            <w:rPr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DF4476">
                            <w:rPr>
                              <w:b/>
                              <w:bCs/>
                              <w:sz w:val="20"/>
                              <w:szCs w:val="20"/>
                            </w:rPr>
                            <w:t>Final sample:</w:t>
                          </w:r>
                        </w:p>
                        <w:p w14:paraId="5828F692" w14:textId="77777777" w:rsidR="00FB30A1" w:rsidRPr="005D3AE2" w:rsidRDefault="00FB30A1" w:rsidP="00FB30A1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n=389</w:t>
                          </w:r>
                        </w:p>
                      </w:txbxContent>
                    </v:textbox>
                  </v:roundrect>
                </v:group>
                <v:group id="Group 20" o:spid="_x0000_s1035" style="position:absolute;left:16116;top:5225;width:24463;height:24334" coordsize="24463,24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" o:spid="_x0000_s1036" type="#_x0000_t32" style="position:absolute;left:20180;top:6513;width:42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" strokecolor="black [3213]" strokeweight=".5pt">
                    <v:stroke endarrow="block" joinstyle="miter"/>
                  </v:shape>
                  <v:shape id="Straight Arrow Connector 11" o:spid="_x0000_s1037" type="#_x0000_t32" style="position:absolute;left:12084;width:0;height:40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" strokecolor="black [3213]" strokeweight=".5pt">
                    <v:stroke endarrow="block" joinstyle="miter"/>
                  </v:shape>
                  <v:shape id="Straight Arrow Connector 13" o:spid="_x0000_s1038" type="#_x0000_t32" style="position:absolute;left:12084;top:9237;width:0;height:124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" strokecolor="black [3213]" strokeweight=".5pt">
                    <v:stroke endarrow="block" joinstyle="miter"/>
                  </v:shape>
                  <v:shape id="Straight Arrow Connector 14" o:spid="_x0000_s1039" type="#_x0000_t32" style="position:absolute;top:6513;width:396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" strokecolor="black [3213]" strokeweight=".5pt">
                    <v:stroke endarrow="block" joinstyle="miter"/>
                  </v:shape>
                  <v:shape id="Straight Arrow Connector 15" o:spid="_x0000_s1040" type="#_x0000_t32" style="position:absolute;left:20180;top:24334;width:42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" strokecolor="black [3213]" strokeweight=".5pt">
                    <v:stroke endarrow="block" joinstyle="miter"/>
                  </v:shape>
                  <v:shape id="Straight Arrow Connector 19" o:spid="_x0000_s1041" type="#_x0000_t32" style="position:absolute;left:93;top:24334;width:396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" strokecolor="black [3213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507067A1" w14:textId="0F9DBB73" w:rsidR="00420123" w:rsidRPr="00FD14B6" w:rsidRDefault="00420123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70E4C536" w14:textId="4E926033" w:rsidR="00420123" w:rsidRPr="00FD14B6" w:rsidRDefault="00420123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172FCA77" w14:textId="438F6F9E" w:rsidR="00420123" w:rsidRPr="00FD14B6" w:rsidRDefault="00420123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30C08BCC" w14:textId="6F026711" w:rsidR="00420123" w:rsidRPr="00FD14B6" w:rsidRDefault="00420123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0CA2B51A" w14:textId="237F33D8" w:rsidR="00420123" w:rsidRPr="00FD14B6" w:rsidRDefault="00420123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509B6B1A" w14:textId="7BA752F8" w:rsidR="004F66A2" w:rsidRPr="00FD14B6" w:rsidRDefault="004F66A2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34D32374" w14:textId="70CA56BD" w:rsidR="00B8012E" w:rsidRPr="00FD14B6" w:rsidRDefault="00B8012E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67B5EE10" w14:textId="65B61D1E" w:rsidR="00B8012E" w:rsidRPr="00FD14B6" w:rsidRDefault="00B8012E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0712B141" w14:textId="1E391B03" w:rsidR="00B8012E" w:rsidRPr="00FD14B6" w:rsidRDefault="00B8012E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2E8B5EB9" w14:textId="499D29B0" w:rsidR="00B8012E" w:rsidRPr="00FD14B6" w:rsidRDefault="00B8012E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0BB9895A" w14:textId="36F3D4A9" w:rsidR="00B8012E" w:rsidRPr="00FD14B6" w:rsidRDefault="00B8012E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5E6DFEE3" w14:textId="02451A1F" w:rsidR="009F416A" w:rsidRPr="00FD14B6" w:rsidRDefault="009F416A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4BECCAE3" w14:textId="4A324215" w:rsidR="009F416A" w:rsidRPr="00FD14B6" w:rsidRDefault="009F416A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12AFD291" w14:textId="6C397450" w:rsidR="009F416A" w:rsidRPr="00FD14B6" w:rsidRDefault="009F416A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397D532C" w14:textId="7BDA37F7" w:rsidR="009F416A" w:rsidRPr="00FD14B6" w:rsidRDefault="009F416A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67235130" w14:textId="5EF286AA" w:rsidR="009F416A" w:rsidRPr="00FD14B6" w:rsidRDefault="009F416A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6CE70FA5" w14:textId="7C3A539B" w:rsidR="009F416A" w:rsidRPr="00FD14B6" w:rsidRDefault="009F416A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76191980" w14:textId="12D8DD5B" w:rsidR="003A21D8" w:rsidRPr="00FD14B6" w:rsidRDefault="003A21D8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234F33BA" w14:textId="2C4E51C6" w:rsidR="003A21D8" w:rsidRPr="00FD14B6" w:rsidRDefault="003A21D8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41EEFC6E" w14:textId="44488B2A" w:rsidR="003A21D8" w:rsidRPr="00FD14B6" w:rsidRDefault="003A21D8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08DC1EBE" w14:textId="54F3CBA2" w:rsidR="003A21D8" w:rsidRPr="00FD14B6" w:rsidRDefault="003A21D8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05014200" w14:textId="77777777" w:rsidR="00FD14B6" w:rsidRDefault="00FD14B6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69E57FEC" w14:textId="77777777" w:rsidR="00FD14B6" w:rsidRDefault="00FD14B6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7CF79AB4" w14:textId="77777777" w:rsidR="00FD14B6" w:rsidRDefault="00FD14B6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6E9F29C8" w14:textId="24697699" w:rsidR="003A21D8" w:rsidRPr="00FD14B6" w:rsidRDefault="00F75D50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  <w:r w:rsidRPr="00FD14B6">
        <w:rPr>
          <w:rFonts w:ascii="Arial" w:hAnsi="Arial" w:cs="Arial"/>
          <w:sz w:val="22"/>
          <w:szCs w:val="22"/>
        </w:rPr>
        <w:t xml:space="preserve">Supplementary </w:t>
      </w:r>
      <w:r w:rsidR="00FB30A1" w:rsidRPr="00FD14B6">
        <w:rPr>
          <w:rFonts w:ascii="Arial" w:hAnsi="Arial" w:cs="Arial"/>
          <w:sz w:val="22"/>
          <w:szCs w:val="22"/>
        </w:rPr>
        <w:t xml:space="preserve">Figure 1: </w:t>
      </w:r>
      <w:r w:rsidRPr="00FD14B6">
        <w:rPr>
          <w:rFonts w:ascii="Arial" w:hAnsi="Arial" w:cs="Arial"/>
          <w:sz w:val="22"/>
          <w:szCs w:val="22"/>
        </w:rPr>
        <w:t>Participant exclusions, flow chart</w:t>
      </w:r>
    </w:p>
    <w:p w14:paraId="4EF1A9C6" w14:textId="2687141F" w:rsidR="009F416A" w:rsidRPr="00FD14B6" w:rsidRDefault="009F416A" w:rsidP="004F66A2">
      <w:pPr>
        <w:widowControl w:val="0"/>
        <w:ind w:left="640" w:hanging="640"/>
        <w:rPr>
          <w:rFonts w:ascii="Arial" w:hAnsi="Arial" w:cs="Arial"/>
          <w:sz w:val="22"/>
          <w:szCs w:val="22"/>
        </w:rPr>
      </w:pPr>
    </w:p>
    <w:p w14:paraId="02D7977D" w14:textId="23DB57D3" w:rsidR="00DF4476" w:rsidRPr="00FD14B6" w:rsidRDefault="00DF4476" w:rsidP="00F75D50">
      <w:pPr>
        <w:widowControl w:val="0"/>
        <w:rPr>
          <w:rFonts w:ascii="Arial" w:hAnsi="Arial" w:cs="Arial"/>
          <w:sz w:val="22"/>
          <w:szCs w:val="22"/>
        </w:rPr>
      </w:pPr>
    </w:p>
    <w:p w14:paraId="5C7390A0" w14:textId="595B2B8A" w:rsidR="00144087" w:rsidRPr="00FD14B6" w:rsidRDefault="00144087" w:rsidP="00FD14B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p w14:paraId="60911637" w14:textId="77777777" w:rsidR="00EB7ECB" w:rsidRPr="00FD14B6" w:rsidRDefault="00EB7ECB">
      <w:pPr>
        <w:rPr>
          <w:rFonts w:ascii="Arial" w:hAnsi="Arial" w:cs="Arial"/>
          <w:sz w:val="22"/>
          <w:szCs w:val="22"/>
        </w:rPr>
      </w:pPr>
    </w:p>
    <w:sectPr w:rsidR="00EB7ECB" w:rsidRPr="00FD14B6" w:rsidSect="00E57757">
      <w:pgSz w:w="11906" w:h="16838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6A2"/>
    <w:rsid w:val="00074B06"/>
    <w:rsid w:val="000A0531"/>
    <w:rsid w:val="000C1149"/>
    <w:rsid w:val="0014200E"/>
    <w:rsid w:val="00144087"/>
    <w:rsid w:val="001911E1"/>
    <w:rsid w:val="00194682"/>
    <w:rsid w:val="00214952"/>
    <w:rsid w:val="00215BF6"/>
    <w:rsid w:val="002C7DBB"/>
    <w:rsid w:val="003A21D8"/>
    <w:rsid w:val="00420123"/>
    <w:rsid w:val="0043790F"/>
    <w:rsid w:val="004E0481"/>
    <w:rsid w:val="004E6A85"/>
    <w:rsid w:val="004F6164"/>
    <w:rsid w:val="004F66A2"/>
    <w:rsid w:val="00521B8B"/>
    <w:rsid w:val="00530DF7"/>
    <w:rsid w:val="005D3AE2"/>
    <w:rsid w:val="005D6ABF"/>
    <w:rsid w:val="005F5041"/>
    <w:rsid w:val="005F738B"/>
    <w:rsid w:val="0062046D"/>
    <w:rsid w:val="006930E2"/>
    <w:rsid w:val="006F37FB"/>
    <w:rsid w:val="007C5490"/>
    <w:rsid w:val="007D724D"/>
    <w:rsid w:val="007E1FC6"/>
    <w:rsid w:val="00825871"/>
    <w:rsid w:val="008703AB"/>
    <w:rsid w:val="008D15F5"/>
    <w:rsid w:val="00957574"/>
    <w:rsid w:val="00971792"/>
    <w:rsid w:val="009F1C3A"/>
    <w:rsid w:val="009F416A"/>
    <w:rsid w:val="00A5695C"/>
    <w:rsid w:val="00A75754"/>
    <w:rsid w:val="00A769BB"/>
    <w:rsid w:val="00A93C23"/>
    <w:rsid w:val="00B41781"/>
    <w:rsid w:val="00B8012E"/>
    <w:rsid w:val="00BC0051"/>
    <w:rsid w:val="00BE7840"/>
    <w:rsid w:val="00C13810"/>
    <w:rsid w:val="00C1588B"/>
    <w:rsid w:val="00C255E8"/>
    <w:rsid w:val="00C60635"/>
    <w:rsid w:val="00C91BD3"/>
    <w:rsid w:val="00C91F03"/>
    <w:rsid w:val="00D14496"/>
    <w:rsid w:val="00DE471D"/>
    <w:rsid w:val="00DF4476"/>
    <w:rsid w:val="00E25D40"/>
    <w:rsid w:val="00EB7ECB"/>
    <w:rsid w:val="00EF4F36"/>
    <w:rsid w:val="00F401FF"/>
    <w:rsid w:val="00F5712F"/>
    <w:rsid w:val="00F75D50"/>
    <w:rsid w:val="00FB30A1"/>
    <w:rsid w:val="00FD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B5C03"/>
  <w15:chartTrackingRefBased/>
  <w15:docId w15:val="{7AABB857-31B0-2F4B-9395-B03481F2A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6A2"/>
    <w:rPr>
      <w:rFonts w:ascii="Calibri" w:eastAsiaTheme="minorEastAsia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6A2"/>
    <w:rPr>
      <w:rFonts w:ascii="Times New Roman" w:eastAsiaTheme="minorHAnsi" w:hAnsi="Times New Roman" w:cs="Times New Roman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6A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F66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C36A42-A46A-4BF5-8DEB-D3786CD5C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anan, Sarah</dc:creator>
  <cp:keywords/>
  <dc:description/>
  <cp:lastModifiedBy>spsfl1</cp:lastModifiedBy>
  <cp:revision>3</cp:revision>
  <dcterms:created xsi:type="dcterms:W3CDTF">2020-06-11T05:18:00Z</dcterms:created>
  <dcterms:modified xsi:type="dcterms:W3CDTF">2020-06-1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neurology</vt:lpwstr>
  </property>
  <property fmtid="{D5CDD505-2E9C-101B-9397-08002B2CF9AE}" pid="15" name="Mendeley Recent Style Name 6_1">
    <vt:lpwstr>Journal of Neur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aeda60e-efb0-322a-afdc-c99cda3e3b35</vt:lpwstr>
  </property>
  <property fmtid="{D5CDD505-2E9C-101B-9397-08002B2CF9AE}" pid="24" name="Mendeley Citation Style_1">
    <vt:lpwstr>http://www.zotero.org/styles/journal-of-neurology</vt:lpwstr>
  </property>
</Properties>
</file>